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B4A97" w14:textId="51EAD844" w:rsidR="004939E5" w:rsidRPr="004939E5" w:rsidRDefault="004939E5" w:rsidP="00586A9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939E5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</w:p>
    <w:p w14:paraId="4146DED8" w14:textId="397788FD" w:rsidR="004939E5" w:rsidRDefault="004939E5" w:rsidP="00586A9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9CF150C" w14:textId="6BEF56E0" w:rsidR="004939E5" w:rsidRPr="004939E5" w:rsidRDefault="004939E5" w:rsidP="003D0F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is </w:t>
      </w:r>
      <w:r w:rsidR="00C92B39">
        <w:rPr>
          <w:rFonts w:ascii="Times New Roman" w:eastAsia="Times New Roman" w:hAnsi="Times New Roman" w:cs="Times New Roman"/>
          <w:sz w:val="24"/>
          <w:szCs w:val="24"/>
        </w:rPr>
        <w:t>appendix to the main paper presents further robustness test at the request of two an</w:t>
      </w:r>
      <w:r w:rsidR="003D0FC9">
        <w:rPr>
          <w:rFonts w:ascii="Times New Roman" w:eastAsia="Times New Roman" w:hAnsi="Times New Roman" w:cs="Times New Roman"/>
          <w:sz w:val="24"/>
          <w:szCs w:val="24"/>
        </w:rPr>
        <w:t xml:space="preserve">onymous referees. </w:t>
      </w:r>
      <w:r w:rsidR="00345928">
        <w:rPr>
          <w:rFonts w:ascii="Times New Roman" w:eastAsia="Times New Roman" w:hAnsi="Times New Roman" w:cs="Times New Roman"/>
          <w:sz w:val="24"/>
          <w:szCs w:val="24"/>
        </w:rPr>
        <w:t xml:space="preserve">In the first robustness test we re-estimate </w:t>
      </w:r>
      <w:r w:rsidR="002C28F1">
        <w:rPr>
          <w:rFonts w:ascii="Times New Roman" w:eastAsia="Times New Roman" w:hAnsi="Times New Roman" w:cs="Times New Roman"/>
          <w:sz w:val="24"/>
          <w:szCs w:val="24"/>
        </w:rPr>
        <w:t xml:space="preserve">the equations of </w:t>
      </w:r>
      <w:r w:rsidR="00345928">
        <w:rPr>
          <w:rFonts w:ascii="Times New Roman" w:eastAsia="Times New Roman" w:hAnsi="Times New Roman" w:cs="Times New Roman"/>
          <w:sz w:val="24"/>
          <w:szCs w:val="24"/>
        </w:rPr>
        <w:t>Table</w:t>
      </w:r>
      <w:r w:rsidR="002C28F1">
        <w:rPr>
          <w:rFonts w:ascii="Times New Roman" w:eastAsia="Times New Roman" w:hAnsi="Times New Roman" w:cs="Times New Roman"/>
          <w:sz w:val="24"/>
          <w:szCs w:val="24"/>
        </w:rPr>
        <w:t>s</w:t>
      </w:r>
      <w:r w:rsidR="003459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474AE">
        <w:rPr>
          <w:rFonts w:ascii="Times New Roman" w:eastAsia="Times New Roman" w:hAnsi="Times New Roman" w:cs="Times New Roman"/>
          <w:sz w:val="24"/>
          <w:szCs w:val="24"/>
        </w:rPr>
        <w:t xml:space="preserve">2 and </w:t>
      </w:r>
      <w:r w:rsidR="002D04EF">
        <w:rPr>
          <w:rFonts w:ascii="Times New Roman" w:eastAsia="Times New Roman" w:hAnsi="Times New Roman" w:cs="Times New Roman"/>
          <w:sz w:val="24"/>
          <w:szCs w:val="24"/>
        </w:rPr>
        <w:t>3</w:t>
      </w:r>
      <w:r w:rsidR="00A474AE">
        <w:rPr>
          <w:rFonts w:ascii="Times New Roman" w:eastAsia="Times New Roman" w:hAnsi="Times New Roman" w:cs="Times New Roman"/>
          <w:sz w:val="24"/>
          <w:szCs w:val="24"/>
        </w:rPr>
        <w:t xml:space="preserve"> with Seemingly Unrelated Regression with the objective of </w:t>
      </w:r>
      <w:r w:rsidR="006A6FA6">
        <w:rPr>
          <w:rFonts w:ascii="Times New Roman" w:eastAsia="Times New Roman" w:hAnsi="Times New Roman" w:cs="Times New Roman"/>
          <w:sz w:val="24"/>
          <w:szCs w:val="24"/>
        </w:rPr>
        <w:t xml:space="preserve">obtaining greater precision of </w:t>
      </w:r>
      <w:r w:rsidR="002D04EF">
        <w:rPr>
          <w:rFonts w:ascii="Times New Roman" w:eastAsia="Times New Roman" w:hAnsi="Times New Roman" w:cs="Times New Roman"/>
          <w:sz w:val="24"/>
          <w:szCs w:val="24"/>
        </w:rPr>
        <w:t>the standard errors</w:t>
      </w:r>
      <w:r w:rsidR="006A6FA6">
        <w:rPr>
          <w:rFonts w:ascii="Times New Roman" w:eastAsia="Times New Roman" w:hAnsi="Times New Roman" w:cs="Times New Roman"/>
          <w:sz w:val="24"/>
          <w:szCs w:val="24"/>
        </w:rPr>
        <w:t xml:space="preserve">. Table 1A shows </w:t>
      </w:r>
      <w:r w:rsidR="004147B0">
        <w:rPr>
          <w:rFonts w:ascii="Times New Roman" w:eastAsia="Times New Roman" w:hAnsi="Times New Roman" w:cs="Times New Roman"/>
          <w:sz w:val="24"/>
          <w:szCs w:val="24"/>
        </w:rPr>
        <w:t xml:space="preserve">selected </w:t>
      </w:r>
      <w:r w:rsidR="006A6FA6">
        <w:rPr>
          <w:rFonts w:ascii="Times New Roman" w:eastAsia="Times New Roman" w:hAnsi="Times New Roman" w:cs="Times New Roman"/>
          <w:sz w:val="24"/>
          <w:szCs w:val="24"/>
        </w:rPr>
        <w:t xml:space="preserve">results </w:t>
      </w:r>
      <w:r w:rsidR="00611B1C">
        <w:rPr>
          <w:rFonts w:ascii="Times New Roman" w:eastAsia="Times New Roman" w:hAnsi="Times New Roman" w:cs="Times New Roman"/>
          <w:sz w:val="24"/>
          <w:szCs w:val="24"/>
        </w:rPr>
        <w:t xml:space="preserve">of the pooled </w:t>
      </w:r>
      <w:r w:rsidR="004147B0">
        <w:rPr>
          <w:rFonts w:ascii="Times New Roman" w:eastAsia="Times New Roman" w:hAnsi="Times New Roman" w:cs="Times New Roman"/>
          <w:sz w:val="24"/>
          <w:szCs w:val="24"/>
        </w:rPr>
        <w:t xml:space="preserve">regression with time fixed effects </w:t>
      </w:r>
      <w:r w:rsidR="008B61F5">
        <w:rPr>
          <w:rFonts w:ascii="Times New Roman" w:eastAsia="Times New Roman" w:hAnsi="Times New Roman" w:cs="Times New Roman"/>
          <w:sz w:val="24"/>
          <w:szCs w:val="24"/>
        </w:rPr>
        <w:t>and the 2-way fixed effects</w:t>
      </w:r>
      <w:r w:rsidR="00713BDB">
        <w:rPr>
          <w:rFonts w:ascii="Times New Roman" w:eastAsia="Times New Roman" w:hAnsi="Times New Roman" w:cs="Times New Roman"/>
          <w:sz w:val="24"/>
          <w:szCs w:val="24"/>
        </w:rPr>
        <w:t>. Columns 1-</w:t>
      </w:r>
      <w:r w:rsidR="002F6DEB"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 w:rsidR="00A76CD7">
        <w:rPr>
          <w:rFonts w:ascii="Times New Roman" w:eastAsia="Times New Roman" w:hAnsi="Times New Roman" w:cs="Times New Roman"/>
          <w:sz w:val="24"/>
          <w:szCs w:val="24"/>
        </w:rPr>
        <w:t>show the results from</w:t>
      </w:r>
      <w:r w:rsidR="00AD4BDB">
        <w:rPr>
          <w:rFonts w:ascii="Times New Roman" w:eastAsia="Times New Roman" w:hAnsi="Times New Roman" w:cs="Times New Roman"/>
          <w:sz w:val="24"/>
          <w:szCs w:val="24"/>
        </w:rPr>
        <w:t xml:space="preserve"> the models of columns </w:t>
      </w:r>
      <w:r w:rsidR="00BC09B6">
        <w:rPr>
          <w:rFonts w:ascii="Times New Roman" w:eastAsia="Times New Roman" w:hAnsi="Times New Roman" w:cs="Times New Roman"/>
          <w:sz w:val="24"/>
          <w:szCs w:val="24"/>
        </w:rPr>
        <w:t>1-3 of Table 2. There is no discernible improvement in the precision of the estimates. Columns 4</w:t>
      </w:r>
      <w:r w:rsidR="006E7124">
        <w:rPr>
          <w:rFonts w:ascii="Times New Roman" w:eastAsia="Times New Roman" w:hAnsi="Times New Roman" w:cs="Times New Roman"/>
          <w:sz w:val="24"/>
          <w:szCs w:val="24"/>
        </w:rPr>
        <w:t>-7</w:t>
      </w:r>
      <w:r w:rsidR="00BC09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76CD7">
        <w:rPr>
          <w:rFonts w:ascii="Times New Roman" w:eastAsia="Times New Roman" w:hAnsi="Times New Roman" w:cs="Times New Roman"/>
          <w:sz w:val="24"/>
          <w:szCs w:val="24"/>
        </w:rPr>
        <w:t>show the results of</w:t>
      </w:r>
      <w:r w:rsidR="00BC09B6">
        <w:rPr>
          <w:rFonts w:ascii="Times New Roman" w:eastAsia="Times New Roman" w:hAnsi="Times New Roman" w:cs="Times New Roman"/>
          <w:sz w:val="24"/>
          <w:szCs w:val="24"/>
        </w:rPr>
        <w:t xml:space="preserve"> the models of </w:t>
      </w:r>
      <w:r w:rsidR="00A76CD7">
        <w:rPr>
          <w:rFonts w:ascii="Times New Roman" w:eastAsia="Times New Roman" w:hAnsi="Times New Roman" w:cs="Times New Roman"/>
          <w:sz w:val="24"/>
          <w:szCs w:val="24"/>
        </w:rPr>
        <w:t xml:space="preserve"> columns </w:t>
      </w:r>
      <w:r w:rsidR="00BA49DD">
        <w:rPr>
          <w:rFonts w:ascii="Times New Roman" w:eastAsia="Times New Roman" w:hAnsi="Times New Roman" w:cs="Times New Roman"/>
          <w:sz w:val="24"/>
          <w:szCs w:val="24"/>
        </w:rPr>
        <w:t xml:space="preserve">3, </w:t>
      </w:r>
      <w:r w:rsidR="007F1142">
        <w:rPr>
          <w:rFonts w:ascii="Times New Roman" w:eastAsia="Times New Roman" w:hAnsi="Times New Roman" w:cs="Times New Roman"/>
          <w:sz w:val="24"/>
          <w:szCs w:val="24"/>
        </w:rPr>
        <w:t>6,</w:t>
      </w:r>
      <w:r w:rsidR="00BA49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F1142">
        <w:rPr>
          <w:rFonts w:ascii="Times New Roman" w:eastAsia="Times New Roman" w:hAnsi="Times New Roman" w:cs="Times New Roman"/>
          <w:sz w:val="24"/>
          <w:szCs w:val="24"/>
        </w:rPr>
        <w:t xml:space="preserve">9, and 12 of Table 3. </w:t>
      </w:r>
      <w:r w:rsidR="00790CA0">
        <w:rPr>
          <w:rFonts w:ascii="Times New Roman" w:eastAsia="Times New Roman" w:hAnsi="Times New Roman" w:cs="Times New Roman"/>
          <w:sz w:val="24"/>
          <w:szCs w:val="24"/>
        </w:rPr>
        <w:t>Again,</w:t>
      </w:r>
      <w:r w:rsidR="007F1142">
        <w:rPr>
          <w:rFonts w:ascii="Times New Roman" w:eastAsia="Times New Roman" w:hAnsi="Times New Roman" w:cs="Times New Roman"/>
          <w:sz w:val="24"/>
          <w:szCs w:val="24"/>
        </w:rPr>
        <w:t xml:space="preserve"> th</w:t>
      </w:r>
      <w:r w:rsidR="00034D5B">
        <w:rPr>
          <w:rFonts w:ascii="Times New Roman" w:eastAsia="Times New Roman" w:hAnsi="Times New Roman" w:cs="Times New Roman"/>
          <w:sz w:val="24"/>
          <w:szCs w:val="24"/>
        </w:rPr>
        <w:t>ere is no discernible improvement in the results.</w:t>
      </w:r>
    </w:p>
    <w:p w14:paraId="6315E8C0" w14:textId="77777777" w:rsidR="004939E5" w:rsidRDefault="004939E5" w:rsidP="003D0FC9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48DF20C" w14:textId="56DFCF05" w:rsidR="00586A94" w:rsidRPr="00183D0D" w:rsidRDefault="00586A94" w:rsidP="00586A9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83D0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7A7A72">
        <w:rPr>
          <w:rFonts w:ascii="Times New Roman" w:eastAsia="Times New Roman" w:hAnsi="Times New Roman" w:cs="Times New Roman"/>
          <w:b/>
          <w:bCs/>
          <w:sz w:val="20"/>
          <w:szCs w:val="20"/>
        </w:rPr>
        <w:t>1A</w:t>
      </w:r>
      <w:r w:rsidRPr="00183D0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</w:t>
      </w:r>
      <w:r w:rsidR="007A7A7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eemingly Unrelated Regression </w:t>
      </w:r>
      <w:r w:rsidRPr="00183D0D">
        <w:rPr>
          <w:rFonts w:ascii="Times New Roman" w:eastAsia="Times New Roman" w:hAnsi="Times New Roman" w:cs="Times New Roman"/>
          <w:b/>
          <w:bCs/>
          <w:sz w:val="20"/>
          <w:szCs w:val="20"/>
        </w:rPr>
        <w:t>Panel Estimation; Dependent Variable VIOL</w:t>
      </w:r>
      <w:r w:rsidR="00732F53">
        <w:rPr>
          <w:rFonts w:ascii="Times New Roman" w:eastAsia="Times New Roman" w:hAnsi="Times New Roman" w:cs="Times New Roman"/>
          <w:b/>
          <w:bCs/>
          <w:sz w:val="20"/>
          <w:szCs w:val="20"/>
        </w:rPr>
        <w:t>ENCE</w:t>
      </w:r>
      <w:r w:rsidRPr="00183D0D">
        <w:rPr>
          <w:rFonts w:ascii="Times New Roman" w:eastAsia="Times New Roman" w:hAnsi="Times New Roman" w:cs="Times New Roman"/>
          <w:b/>
          <w:bCs/>
          <w:sz w:val="20"/>
          <w:szCs w:val="20"/>
        </w:rPr>
        <w:t>; jan-2005 – dec-2014; mean = .467; Regions = 10</w:t>
      </w:r>
    </w:p>
    <w:tbl>
      <w:tblPr>
        <w:tblStyle w:val="TableGrid1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1134"/>
        <w:gridCol w:w="1134"/>
        <w:gridCol w:w="1134"/>
        <w:gridCol w:w="1134"/>
        <w:gridCol w:w="992"/>
      </w:tblGrid>
      <w:tr w:rsidR="00341203" w:rsidRPr="00183D0D" w14:paraId="4C4976F2" w14:textId="77777777" w:rsidTr="00257DD2">
        <w:tc>
          <w:tcPr>
            <w:tcW w:w="1696" w:type="dxa"/>
          </w:tcPr>
          <w:p w14:paraId="748B75AC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93" w:type="dxa"/>
          </w:tcPr>
          <w:p w14:paraId="63C965B9" w14:textId="6E6F107C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BFAFAEA" w14:textId="6FBA3B70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1065AF7" w14:textId="4777AF2B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410FCD1" w14:textId="01C208C5" w:rsidR="00341203" w:rsidRPr="00183D0D" w:rsidRDefault="00067F62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AF7AA55" w14:textId="596E79E6" w:rsidR="00341203" w:rsidRPr="00183D0D" w:rsidRDefault="00067F62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22ECB2C" w14:textId="11696F13" w:rsidR="00341203" w:rsidRPr="00183D0D" w:rsidRDefault="00067F62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EC81139" w14:textId="108AF35D" w:rsidR="00341203" w:rsidRPr="00183D0D" w:rsidRDefault="00067F62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41203" w:rsidRPr="00183D0D" w14:paraId="31DAF0FE" w14:textId="77777777" w:rsidTr="00257DD2">
        <w:tc>
          <w:tcPr>
            <w:tcW w:w="1696" w:type="dxa"/>
          </w:tcPr>
          <w:p w14:paraId="39650771" w14:textId="6821359C" w:rsidR="00341203" w:rsidRPr="00630431" w:rsidRDefault="00341203" w:rsidP="00CD5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VIOLENCE(t-1)</w:t>
            </w:r>
          </w:p>
        </w:tc>
        <w:tc>
          <w:tcPr>
            <w:tcW w:w="993" w:type="dxa"/>
          </w:tcPr>
          <w:p w14:paraId="237AEBF5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9***</w:t>
            </w:r>
          </w:p>
          <w:p w14:paraId="314AAB06" w14:textId="24D0821E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992" w:type="dxa"/>
          </w:tcPr>
          <w:p w14:paraId="32C279A5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5***</w:t>
            </w:r>
          </w:p>
          <w:p w14:paraId="075D0007" w14:textId="02D9A55E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1134" w:type="dxa"/>
          </w:tcPr>
          <w:p w14:paraId="2CA14E34" w14:textId="77777777" w:rsidR="00341203" w:rsidRDefault="00227B04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7***</w:t>
            </w:r>
          </w:p>
          <w:p w14:paraId="5F22D952" w14:textId="3A539D82" w:rsidR="00227B04" w:rsidRPr="00183D0D" w:rsidRDefault="00227B04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1134" w:type="dxa"/>
          </w:tcPr>
          <w:p w14:paraId="537FF1FA" w14:textId="6DD352F8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557***</w:t>
            </w:r>
          </w:p>
          <w:p w14:paraId="6E72D664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1134" w:type="dxa"/>
          </w:tcPr>
          <w:p w14:paraId="1EE63CBE" w14:textId="14D8784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01B50624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1134" w:type="dxa"/>
          </w:tcPr>
          <w:p w14:paraId="768890E8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553***</w:t>
            </w:r>
          </w:p>
          <w:p w14:paraId="702C171A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992" w:type="dxa"/>
          </w:tcPr>
          <w:p w14:paraId="7407208A" w14:textId="6E16ED7F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5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*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50784AD0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</w:tr>
      <w:tr w:rsidR="00341203" w:rsidRPr="00183D0D" w14:paraId="67D26407" w14:textId="77777777" w:rsidTr="00257DD2">
        <w:tc>
          <w:tcPr>
            <w:tcW w:w="1696" w:type="dxa"/>
          </w:tcPr>
          <w:p w14:paraId="375C1B89" w14:textId="6CDC61BA" w:rsidR="00341203" w:rsidRPr="00630431" w:rsidRDefault="00341203" w:rsidP="00CD5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VIOLENCE(t-2)</w:t>
            </w:r>
          </w:p>
        </w:tc>
        <w:tc>
          <w:tcPr>
            <w:tcW w:w="993" w:type="dxa"/>
          </w:tcPr>
          <w:p w14:paraId="7B087900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6***</w:t>
            </w:r>
          </w:p>
          <w:p w14:paraId="4B905703" w14:textId="45778BC6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7)</w:t>
            </w:r>
          </w:p>
        </w:tc>
        <w:tc>
          <w:tcPr>
            <w:tcW w:w="992" w:type="dxa"/>
          </w:tcPr>
          <w:p w14:paraId="03A05255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0***</w:t>
            </w:r>
          </w:p>
          <w:p w14:paraId="27A5B4D8" w14:textId="631292BD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7)</w:t>
            </w:r>
          </w:p>
        </w:tc>
        <w:tc>
          <w:tcPr>
            <w:tcW w:w="1134" w:type="dxa"/>
          </w:tcPr>
          <w:p w14:paraId="5B9439AC" w14:textId="77777777" w:rsidR="00341203" w:rsidRDefault="00227B04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8***</w:t>
            </w:r>
          </w:p>
          <w:p w14:paraId="4FD8CB81" w14:textId="361C5D71" w:rsidR="00A518E4" w:rsidRPr="00183D0D" w:rsidRDefault="00227B04" w:rsidP="00A5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031E7">
              <w:rPr>
                <w:rFonts w:ascii="Times New Roman" w:hAnsi="Times New Roman" w:cs="Times New Roman"/>
                <w:sz w:val="20"/>
                <w:szCs w:val="20"/>
              </w:rPr>
              <w:t>.027)</w:t>
            </w:r>
          </w:p>
          <w:p w14:paraId="5CC5C81C" w14:textId="2F1B96CD" w:rsidR="00F031E7" w:rsidRPr="00183D0D" w:rsidRDefault="00F031E7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1A653A" w14:textId="365101FB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316***</w:t>
            </w:r>
          </w:p>
          <w:p w14:paraId="38AA27C1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1134" w:type="dxa"/>
          </w:tcPr>
          <w:p w14:paraId="24DE39E2" w14:textId="5FA15489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7C5F4872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29)</w:t>
            </w:r>
          </w:p>
        </w:tc>
        <w:tc>
          <w:tcPr>
            <w:tcW w:w="1134" w:type="dxa"/>
          </w:tcPr>
          <w:p w14:paraId="098C3EC7" w14:textId="609059D0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64511821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992" w:type="dxa"/>
          </w:tcPr>
          <w:p w14:paraId="6FD7A5F2" w14:textId="0620802D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3F0617F8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</w:tr>
      <w:tr w:rsidR="00341203" w:rsidRPr="00183D0D" w14:paraId="401D530B" w14:textId="77777777" w:rsidTr="00257DD2">
        <w:tc>
          <w:tcPr>
            <w:tcW w:w="1696" w:type="dxa"/>
          </w:tcPr>
          <w:p w14:paraId="0D543FB5" w14:textId="2E78CE30" w:rsidR="00341203" w:rsidRPr="00630431" w:rsidRDefault="00341203" w:rsidP="004A3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LOG_ALCOHOL PRICE</w:t>
            </w:r>
          </w:p>
        </w:tc>
        <w:tc>
          <w:tcPr>
            <w:tcW w:w="993" w:type="dxa"/>
          </w:tcPr>
          <w:p w14:paraId="30320065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2**</w:t>
            </w:r>
          </w:p>
          <w:p w14:paraId="1BDF05DE" w14:textId="6C67E52A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65)</w:t>
            </w:r>
          </w:p>
        </w:tc>
        <w:tc>
          <w:tcPr>
            <w:tcW w:w="992" w:type="dxa"/>
          </w:tcPr>
          <w:p w14:paraId="6C319BD1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3</w:t>
            </w:r>
          </w:p>
          <w:p w14:paraId="34C1C794" w14:textId="6D18CEE5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66)</w:t>
            </w:r>
          </w:p>
        </w:tc>
        <w:tc>
          <w:tcPr>
            <w:tcW w:w="1134" w:type="dxa"/>
          </w:tcPr>
          <w:p w14:paraId="2A202F74" w14:textId="77777777" w:rsidR="00341203" w:rsidRDefault="00A518E4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2</w:t>
            </w:r>
          </w:p>
          <w:p w14:paraId="6BFF0DEC" w14:textId="1109FB6B" w:rsidR="00A518E4" w:rsidRPr="00183D0D" w:rsidRDefault="00A518E4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66)</w:t>
            </w:r>
          </w:p>
        </w:tc>
        <w:tc>
          <w:tcPr>
            <w:tcW w:w="1134" w:type="dxa"/>
          </w:tcPr>
          <w:p w14:paraId="342E8817" w14:textId="303B3F7B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076</w:t>
            </w:r>
          </w:p>
          <w:p w14:paraId="7827A6C7" w14:textId="46384279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2979C27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734BCDA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A84B4EB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1203" w:rsidRPr="00183D0D" w14:paraId="6515212E" w14:textId="77777777" w:rsidTr="00257DD2">
        <w:tc>
          <w:tcPr>
            <w:tcW w:w="1696" w:type="dxa"/>
          </w:tcPr>
          <w:p w14:paraId="4007A543" w14:textId="0FB3A655" w:rsidR="00341203" w:rsidRPr="00630431" w:rsidRDefault="00341203" w:rsidP="00CD5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G_</w:t>
            </w: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BE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ICE</w:t>
            </w:r>
          </w:p>
        </w:tc>
        <w:tc>
          <w:tcPr>
            <w:tcW w:w="993" w:type="dxa"/>
          </w:tcPr>
          <w:p w14:paraId="7C81B168" w14:textId="6D0F2835" w:rsidR="00341203" w:rsidRPr="00183D0D" w:rsidRDefault="00263378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F0EE7A7" w14:textId="6BC620B9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E03DC62" w14:textId="46FEE368" w:rsidR="00341203" w:rsidRPr="00183D0D" w:rsidRDefault="00A518E4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5CA1986" w14:textId="5CDEE4FE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B07EE2E" w14:textId="4739C4C4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A49232B" w14:textId="0CE4256C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9B7BB63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96AE663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1203" w:rsidRPr="00183D0D" w14:paraId="0A6B2737" w14:textId="77777777" w:rsidTr="00257DD2">
        <w:tc>
          <w:tcPr>
            <w:tcW w:w="1696" w:type="dxa"/>
          </w:tcPr>
          <w:p w14:paraId="76A6CAE8" w14:textId="11529D9E" w:rsidR="00341203" w:rsidRPr="00630431" w:rsidRDefault="00341203" w:rsidP="00CD5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_</w:t>
            </w: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SPIR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ICE</w:t>
            </w:r>
          </w:p>
        </w:tc>
        <w:tc>
          <w:tcPr>
            <w:tcW w:w="993" w:type="dxa"/>
          </w:tcPr>
          <w:p w14:paraId="34D46F8C" w14:textId="76298330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C39F9BA" w14:textId="2AE24B06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F60E43B" w14:textId="3B66D4B7" w:rsidR="00341203" w:rsidRPr="00183D0D" w:rsidRDefault="00A518E4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F4B26DE" w14:textId="2B21EBD4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049F041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976A60B" w14:textId="1D882F8F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67CCCC8F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56)</w:t>
            </w:r>
          </w:p>
        </w:tc>
        <w:tc>
          <w:tcPr>
            <w:tcW w:w="992" w:type="dxa"/>
          </w:tcPr>
          <w:p w14:paraId="554D1D55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1203" w:rsidRPr="00183D0D" w14:paraId="76673DED" w14:textId="77777777" w:rsidTr="00257DD2">
        <w:tc>
          <w:tcPr>
            <w:tcW w:w="1696" w:type="dxa"/>
          </w:tcPr>
          <w:p w14:paraId="4BCC1A95" w14:textId="5C332C61" w:rsidR="00341203" w:rsidRPr="00630431" w:rsidRDefault="00341203" w:rsidP="00CD5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G_</w:t>
            </w: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W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ICE</w:t>
            </w:r>
          </w:p>
        </w:tc>
        <w:tc>
          <w:tcPr>
            <w:tcW w:w="993" w:type="dxa"/>
          </w:tcPr>
          <w:p w14:paraId="75161A13" w14:textId="319AB589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536E662" w14:textId="4664FBB9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AA6F34B" w14:textId="72FB3257" w:rsidR="00341203" w:rsidRPr="00183D0D" w:rsidRDefault="00A518E4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5605CD0" w14:textId="40F32388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9A31BCF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EFDB9EA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2B3FEB8" w14:textId="1FFBD4DD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E3F8893" w14:textId="7F2BC7D0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1203" w:rsidRPr="00183D0D" w14:paraId="6BAEDC59" w14:textId="77777777" w:rsidTr="00257DD2">
        <w:tc>
          <w:tcPr>
            <w:tcW w:w="1696" w:type="dxa"/>
          </w:tcPr>
          <w:p w14:paraId="71BFABB9" w14:textId="375FA040" w:rsidR="00341203" w:rsidRPr="00630431" w:rsidRDefault="00341203" w:rsidP="00CD5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G_</w:t>
            </w: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SE PRICE</w:t>
            </w: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(t-1)</w:t>
            </w:r>
          </w:p>
        </w:tc>
        <w:tc>
          <w:tcPr>
            <w:tcW w:w="993" w:type="dxa"/>
          </w:tcPr>
          <w:p w14:paraId="315F7B67" w14:textId="65323CA6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5**</w:t>
            </w:r>
            <w:r w:rsidR="0095189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D482F1C" w14:textId="77A5E5BC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2)</w:t>
            </w:r>
          </w:p>
        </w:tc>
        <w:tc>
          <w:tcPr>
            <w:tcW w:w="992" w:type="dxa"/>
          </w:tcPr>
          <w:p w14:paraId="571EF76C" w14:textId="534DA34A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5**</w:t>
            </w:r>
            <w:r w:rsidR="0095189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324DF17D" w14:textId="7778DFC5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2)</w:t>
            </w:r>
          </w:p>
        </w:tc>
        <w:tc>
          <w:tcPr>
            <w:tcW w:w="1134" w:type="dxa"/>
          </w:tcPr>
          <w:p w14:paraId="2303B98A" w14:textId="77777777" w:rsidR="00341203" w:rsidRDefault="00AE3078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9***</w:t>
            </w:r>
          </w:p>
          <w:p w14:paraId="6A434B4C" w14:textId="45DF8F88" w:rsidR="00AE3078" w:rsidRPr="00183D0D" w:rsidRDefault="00AE3078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1)</w:t>
            </w:r>
          </w:p>
        </w:tc>
        <w:tc>
          <w:tcPr>
            <w:tcW w:w="1134" w:type="dxa"/>
          </w:tcPr>
          <w:p w14:paraId="66947331" w14:textId="04CA91AD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112***</w:t>
            </w:r>
          </w:p>
          <w:p w14:paraId="68141EB4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27)</w:t>
            </w:r>
          </w:p>
        </w:tc>
        <w:tc>
          <w:tcPr>
            <w:tcW w:w="1134" w:type="dxa"/>
          </w:tcPr>
          <w:p w14:paraId="30D6594E" w14:textId="2578D044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2A2CDEBA" w14:textId="1C0CA234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7FC0C3A" w14:textId="43F927C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2B6DE2B7" w14:textId="65E0289C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53C94F6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0***</w:t>
            </w:r>
          </w:p>
          <w:p w14:paraId="0CAD33F4" w14:textId="4B91AD06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</w:tr>
      <w:tr w:rsidR="00341203" w:rsidRPr="00183D0D" w14:paraId="3E59C419" w14:textId="77777777" w:rsidTr="00257DD2">
        <w:tc>
          <w:tcPr>
            <w:tcW w:w="1696" w:type="dxa"/>
          </w:tcPr>
          <w:p w14:paraId="2E4831D4" w14:textId="020C08C6" w:rsidR="00341203" w:rsidRPr="00630431" w:rsidRDefault="00341203" w:rsidP="00CD5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OUTH </w:t>
            </w: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UNEMP</w:t>
            </w:r>
          </w:p>
        </w:tc>
        <w:tc>
          <w:tcPr>
            <w:tcW w:w="993" w:type="dxa"/>
          </w:tcPr>
          <w:p w14:paraId="6BE93716" w14:textId="6648CF66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  <w:p w14:paraId="4B7B6897" w14:textId="5534D129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992" w:type="dxa"/>
          </w:tcPr>
          <w:p w14:paraId="65D6D6AA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  <w:p w14:paraId="5BAB2A76" w14:textId="236E0F7D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134" w:type="dxa"/>
          </w:tcPr>
          <w:p w14:paraId="5E019782" w14:textId="77777777" w:rsidR="00341203" w:rsidRDefault="00951899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  <w:p w14:paraId="5E4C1D7F" w14:textId="4427A70E" w:rsidR="00951899" w:rsidRPr="00183D0D" w:rsidRDefault="00951899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134" w:type="dxa"/>
          </w:tcPr>
          <w:p w14:paraId="3827E1B4" w14:textId="444320BF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005***</w:t>
            </w:r>
          </w:p>
          <w:p w14:paraId="6D0A752E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2)</w:t>
            </w:r>
          </w:p>
        </w:tc>
        <w:tc>
          <w:tcPr>
            <w:tcW w:w="1134" w:type="dxa"/>
          </w:tcPr>
          <w:p w14:paraId="0040D212" w14:textId="3604C5F5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51C7B9D4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2)</w:t>
            </w:r>
          </w:p>
        </w:tc>
        <w:tc>
          <w:tcPr>
            <w:tcW w:w="1134" w:type="dxa"/>
          </w:tcPr>
          <w:p w14:paraId="64C53C61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004**</w:t>
            </w:r>
          </w:p>
          <w:p w14:paraId="7DAA53B7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2)</w:t>
            </w:r>
          </w:p>
        </w:tc>
        <w:tc>
          <w:tcPr>
            <w:tcW w:w="992" w:type="dxa"/>
          </w:tcPr>
          <w:p w14:paraId="31582C4A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5***</w:t>
            </w:r>
          </w:p>
          <w:p w14:paraId="10B657FA" w14:textId="32C66D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2)</w:t>
            </w:r>
          </w:p>
        </w:tc>
      </w:tr>
      <w:tr w:rsidR="00341203" w:rsidRPr="00183D0D" w14:paraId="52674675" w14:textId="77777777" w:rsidTr="00257DD2">
        <w:tc>
          <w:tcPr>
            <w:tcW w:w="1696" w:type="dxa"/>
          </w:tcPr>
          <w:p w14:paraId="14C4C85A" w14:textId="4705BDAA" w:rsidR="00341203" w:rsidRPr="00630431" w:rsidRDefault="00341203" w:rsidP="00CD5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INEQ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Y</w:t>
            </w:r>
          </w:p>
        </w:tc>
        <w:tc>
          <w:tcPr>
            <w:tcW w:w="993" w:type="dxa"/>
          </w:tcPr>
          <w:p w14:paraId="3430703A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2**</w:t>
            </w:r>
          </w:p>
          <w:p w14:paraId="77432AEB" w14:textId="3359BDF6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72)</w:t>
            </w:r>
          </w:p>
        </w:tc>
        <w:tc>
          <w:tcPr>
            <w:tcW w:w="992" w:type="dxa"/>
          </w:tcPr>
          <w:p w14:paraId="15AD0491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0**</w:t>
            </w:r>
          </w:p>
          <w:p w14:paraId="21EA5C79" w14:textId="235273EA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71)</w:t>
            </w:r>
          </w:p>
        </w:tc>
        <w:tc>
          <w:tcPr>
            <w:tcW w:w="1134" w:type="dxa"/>
          </w:tcPr>
          <w:p w14:paraId="243DA856" w14:textId="77777777" w:rsidR="00341203" w:rsidRDefault="005C717E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2**</w:t>
            </w:r>
          </w:p>
          <w:p w14:paraId="68AB3114" w14:textId="35BCC9A5" w:rsidR="005C717E" w:rsidRPr="00183D0D" w:rsidRDefault="005C717E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71</w:t>
            </w:r>
            <w:r w:rsidR="00A07F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2150A33" w14:textId="602AE54A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  <w:p w14:paraId="4C3501DF" w14:textId="4919AC9C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19F951C" w14:textId="657E87CF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  <w:p w14:paraId="5228128F" w14:textId="50087951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3A392CE" w14:textId="64A767B4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543E703" w14:textId="5A2925CB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622AE32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</w:p>
          <w:p w14:paraId="24EDD092" w14:textId="26BE180C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165)</w:t>
            </w:r>
          </w:p>
        </w:tc>
      </w:tr>
      <w:tr w:rsidR="00341203" w:rsidRPr="00183D0D" w14:paraId="72582FCD" w14:textId="77777777" w:rsidTr="00257DD2">
        <w:tc>
          <w:tcPr>
            <w:tcW w:w="1696" w:type="dxa"/>
          </w:tcPr>
          <w:p w14:paraId="5F06EA0B" w14:textId="77777777" w:rsidR="00341203" w:rsidRPr="00630431" w:rsidRDefault="00341203" w:rsidP="00CD5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993" w:type="dxa"/>
          </w:tcPr>
          <w:p w14:paraId="058EED6C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  <w:p w14:paraId="5DBC6F21" w14:textId="2384D72F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992" w:type="dxa"/>
          </w:tcPr>
          <w:p w14:paraId="4C4C225E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  <w:p w14:paraId="056148A7" w14:textId="32F71E25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134" w:type="dxa"/>
          </w:tcPr>
          <w:p w14:paraId="41F671E0" w14:textId="77777777" w:rsidR="00341203" w:rsidRDefault="00786864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E978F5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  <w:p w14:paraId="2908BC74" w14:textId="74D1C743" w:rsidR="00E978F5" w:rsidRPr="00183D0D" w:rsidRDefault="00E978F5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134" w:type="dxa"/>
          </w:tcPr>
          <w:p w14:paraId="4B385E1B" w14:textId="2F74A5C8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004***</w:t>
            </w:r>
          </w:p>
          <w:p w14:paraId="4C7F1B62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134" w:type="dxa"/>
          </w:tcPr>
          <w:p w14:paraId="703E8809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004***</w:t>
            </w:r>
          </w:p>
          <w:p w14:paraId="29F5ABE5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134" w:type="dxa"/>
          </w:tcPr>
          <w:p w14:paraId="7CC88056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004***</w:t>
            </w:r>
          </w:p>
          <w:p w14:paraId="32F06A7D" w14:textId="667C1FB5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78B07AA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***</w:t>
            </w:r>
          </w:p>
          <w:p w14:paraId="3499261F" w14:textId="4A1BCF50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</w:tr>
      <w:tr w:rsidR="00341203" w:rsidRPr="00183D0D" w14:paraId="08C9849C" w14:textId="77777777" w:rsidTr="00257DD2">
        <w:tc>
          <w:tcPr>
            <w:tcW w:w="1696" w:type="dxa"/>
          </w:tcPr>
          <w:p w14:paraId="3C2EC2AF" w14:textId="77777777" w:rsidR="00341203" w:rsidRPr="00630431" w:rsidRDefault="00341203" w:rsidP="00CD5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RAIN</w:t>
            </w:r>
          </w:p>
        </w:tc>
        <w:tc>
          <w:tcPr>
            <w:tcW w:w="993" w:type="dxa"/>
          </w:tcPr>
          <w:p w14:paraId="3E3B27B2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01**</w:t>
            </w:r>
          </w:p>
          <w:p w14:paraId="32574127" w14:textId="320AE9FA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992" w:type="dxa"/>
          </w:tcPr>
          <w:p w14:paraId="2F270853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01*</w:t>
            </w:r>
          </w:p>
          <w:p w14:paraId="65329A4B" w14:textId="62B2F1C4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1134" w:type="dxa"/>
          </w:tcPr>
          <w:p w14:paraId="77C33F02" w14:textId="77777777" w:rsidR="00341203" w:rsidRDefault="00E978F5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0</w:t>
            </w:r>
            <w:r w:rsidR="00051755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  <w:p w14:paraId="4F74EDB2" w14:textId="65088229" w:rsidR="00051755" w:rsidRPr="00183D0D" w:rsidRDefault="00051755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D6D7B">
              <w:rPr>
                <w:rFonts w:ascii="Times New Roman" w:hAnsi="Times New Roman" w:cs="Times New Roman"/>
                <w:sz w:val="20"/>
                <w:szCs w:val="20"/>
              </w:rPr>
              <w:t>.000)</w:t>
            </w:r>
          </w:p>
        </w:tc>
        <w:tc>
          <w:tcPr>
            <w:tcW w:w="1134" w:type="dxa"/>
          </w:tcPr>
          <w:p w14:paraId="02828DDD" w14:textId="5BBBD205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0001**</w:t>
            </w:r>
          </w:p>
          <w:p w14:paraId="65890AC2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1134" w:type="dxa"/>
          </w:tcPr>
          <w:p w14:paraId="49304DC8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0001***</w:t>
            </w:r>
          </w:p>
          <w:p w14:paraId="5D24CB92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1134" w:type="dxa"/>
          </w:tcPr>
          <w:p w14:paraId="7595E07B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0001**</w:t>
            </w:r>
          </w:p>
          <w:p w14:paraId="11D1D7CE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992" w:type="dxa"/>
          </w:tcPr>
          <w:p w14:paraId="48762B1C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01**</w:t>
            </w:r>
          </w:p>
          <w:p w14:paraId="669BF9C2" w14:textId="53D601D9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</w:tr>
      <w:tr w:rsidR="00341203" w:rsidRPr="00183D0D" w14:paraId="67A493D2" w14:textId="77777777" w:rsidTr="00257DD2">
        <w:tc>
          <w:tcPr>
            <w:tcW w:w="1696" w:type="dxa"/>
          </w:tcPr>
          <w:p w14:paraId="35F11530" w14:textId="46EF7470" w:rsidR="00341203" w:rsidRPr="00630431" w:rsidRDefault="00341203" w:rsidP="004A3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 xml:space="preserve">April Effect </w:t>
            </w:r>
          </w:p>
        </w:tc>
        <w:tc>
          <w:tcPr>
            <w:tcW w:w="993" w:type="dxa"/>
          </w:tcPr>
          <w:p w14:paraId="5F670B44" w14:textId="67BEE28D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7070ED8" w14:textId="77777777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17***</w:t>
            </w:r>
          </w:p>
          <w:p w14:paraId="57F03E56" w14:textId="6498329F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185)</w:t>
            </w:r>
          </w:p>
        </w:tc>
        <w:tc>
          <w:tcPr>
            <w:tcW w:w="1134" w:type="dxa"/>
          </w:tcPr>
          <w:p w14:paraId="3149BDC8" w14:textId="77777777" w:rsidR="00341203" w:rsidRDefault="005C5121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77***</w:t>
            </w:r>
          </w:p>
          <w:p w14:paraId="078B7E4E" w14:textId="0D81B39F" w:rsidR="005C5121" w:rsidRPr="00183D0D" w:rsidRDefault="005C5121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186)</w:t>
            </w:r>
          </w:p>
        </w:tc>
        <w:tc>
          <w:tcPr>
            <w:tcW w:w="1134" w:type="dxa"/>
          </w:tcPr>
          <w:p w14:paraId="4D7881CC" w14:textId="72BAE90D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539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23184BF3" w14:textId="44745B42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58628B6" w14:textId="4DC39868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36D4D01E" w14:textId="200829A5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8B43EB4" w14:textId="1DCC177E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45D64C0B" w14:textId="3BFDEA70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085D3ED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575***</w:t>
            </w:r>
          </w:p>
          <w:p w14:paraId="491FE518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186)</w:t>
            </w:r>
          </w:p>
        </w:tc>
      </w:tr>
      <w:tr w:rsidR="00341203" w:rsidRPr="00183D0D" w14:paraId="168D3965" w14:textId="77777777" w:rsidTr="00257DD2">
        <w:tc>
          <w:tcPr>
            <w:tcW w:w="1696" w:type="dxa"/>
          </w:tcPr>
          <w:p w14:paraId="2FC7D1C8" w14:textId="33351C56" w:rsidR="00341203" w:rsidRPr="00630431" w:rsidRDefault="00341203" w:rsidP="004A3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April 2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ffect</w:t>
            </w:r>
          </w:p>
        </w:tc>
        <w:tc>
          <w:tcPr>
            <w:tcW w:w="993" w:type="dxa"/>
          </w:tcPr>
          <w:p w14:paraId="75DB15F3" w14:textId="2106270C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7110022" w14:textId="3F28BDD4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84BF17C" w14:textId="77777777" w:rsidR="00341203" w:rsidRDefault="005C5121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2</w:t>
            </w:r>
            <w:r w:rsidR="00F3352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47F84A44" w14:textId="767DBC10" w:rsidR="00F33526" w:rsidRPr="00183D0D" w:rsidRDefault="00F33526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1)</w:t>
            </w:r>
          </w:p>
        </w:tc>
        <w:tc>
          <w:tcPr>
            <w:tcW w:w="1134" w:type="dxa"/>
          </w:tcPr>
          <w:p w14:paraId="2CFBB3F5" w14:textId="65429FC6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4F33820A" w14:textId="43CC0AFA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818C7D1" w14:textId="50D8D555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29B65DAA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4)</w:t>
            </w:r>
          </w:p>
        </w:tc>
        <w:tc>
          <w:tcPr>
            <w:tcW w:w="1134" w:type="dxa"/>
          </w:tcPr>
          <w:p w14:paraId="7635B980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010**</w:t>
            </w:r>
          </w:p>
          <w:p w14:paraId="061A4C2E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4)</w:t>
            </w:r>
          </w:p>
        </w:tc>
        <w:tc>
          <w:tcPr>
            <w:tcW w:w="992" w:type="dxa"/>
          </w:tcPr>
          <w:p w14:paraId="129DD857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-.011**</w:t>
            </w:r>
          </w:p>
          <w:p w14:paraId="4C8146FD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(.004)</w:t>
            </w:r>
          </w:p>
        </w:tc>
      </w:tr>
      <w:tr w:rsidR="00341203" w:rsidRPr="00183D0D" w14:paraId="606AE912" w14:textId="77777777" w:rsidTr="00257DD2">
        <w:tc>
          <w:tcPr>
            <w:tcW w:w="1696" w:type="dxa"/>
          </w:tcPr>
          <w:p w14:paraId="42DF973B" w14:textId="0F921D4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83D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4B7982AE" w14:textId="16703CAC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776</w:t>
            </w:r>
          </w:p>
        </w:tc>
        <w:tc>
          <w:tcPr>
            <w:tcW w:w="992" w:type="dxa"/>
          </w:tcPr>
          <w:p w14:paraId="6E32AF46" w14:textId="5B436C89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82</w:t>
            </w:r>
          </w:p>
        </w:tc>
        <w:tc>
          <w:tcPr>
            <w:tcW w:w="1134" w:type="dxa"/>
          </w:tcPr>
          <w:p w14:paraId="3EFFCDE9" w14:textId="0E777EBC" w:rsidR="00341203" w:rsidRPr="00183D0D" w:rsidRDefault="00F33526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86</w:t>
            </w:r>
          </w:p>
        </w:tc>
        <w:tc>
          <w:tcPr>
            <w:tcW w:w="1134" w:type="dxa"/>
          </w:tcPr>
          <w:p w14:paraId="14B3FC17" w14:textId="2F35D381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08</w:t>
            </w:r>
          </w:p>
        </w:tc>
        <w:tc>
          <w:tcPr>
            <w:tcW w:w="1134" w:type="dxa"/>
          </w:tcPr>
          <w:p w14:paraId="4E1E6850" w14:textId="6C5D3B73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08</w:t>
            </w:r>
          </w:p>
        </w:tc>
        <w:tc>
          <w:tcPr>
            <w:tcW w:w="1134" w:type="dxa"/>
          </w:tcPr>
          <w:p w14:paraId="67C83D24" w14:textId="32633300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09</w:t>
            </w:r>
          </w:p>
        </w:tc>
        <w:tc>
          <w:tcPr>
            <w:tcW w:w="992" w:type="dxa"/>
          </w:tcPr>
          <w:p w14:paraId="46DB26C3" w14:textId="2906D154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08</w:t>
            </w:r>
          </w:p>
        </w:tc>
      </w:tr>
      <w:tr w:rsidR="00341203" w:rsidRPr="00183D0D" w14:paraId="24463378" w14:textId="77777777" w:rsidTr="00257DD2">
        <w:tc>
          <w:tcPr>
            <w:tcW w:w="1696" w:type="dxa"/>
          </w:tcPr>
          <w:p w14:paraId="5C1BDDB8" w14:textId="16BF3C71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el 2-way FE</w:t>
            </w:r>
          </w:p>
        </w:tc>
        <w:tc>
          <w:tcPr>
            <w:tcW w:w="993" w:type="dxa"/>
          </w:tcPr>
          <w:p w14:paraId="2CAD7979" w14:textId="6AD45B2A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138C5EE6" w14:textId="19073786" w:rsidR="00341203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D589426" w14:textId="19459C56" w:rsidR="00341203" w:rsidRDefault="00F33526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415D1DB" w14:textId="2C7C731B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4209B9F" w14:textId="2EC4104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3C35E50" w14:textId="22A858F9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704F10D8" w14:textId="05995D35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41203" w:rsidRPr="00183D0D" w14:paraId="4B3C3A08" w14:textId="77777777" w:rsidTr="00257DD2">
        <w:tc>
          <w:tcPr>
            <w:tcW w:w="1696" w:type="dxa"/>
          </w:tcPr>
          <w:p w14:paraId="47F457A9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</w:tcPr>
          <w:p w14:paraId="07D8CFA0" w14:textId="03D40AF0" w:rsidR="00341203" w:rsidRPr="00183D0D" w:rsidRDefault="00ED6D7B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992" w:type="dxa"/>
          </w:tcPr>
          <w:p w14:paraId="6195DA82" w14:textId="6D012D89" w:rsidR="00341203" w:rsidRPr="00183D0D" w:rsidRDefault="00ED6D7B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1134" w:type="dxa"/>
          </w:tcPr>
          <w:p w14:paraId="637CF28F" w14:textId="60FE0BD4" w:rsidR="00341203" w:rsidRPr="00183D0D" w:rsidRDefault="00ED6D7B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1134" w:type="dxa"/>
          </w:tcPr>
          <w:p w14:paraId="0BFEC0EA" w14:textId="2E21D88A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1134" w:type="dxa"/>
          </w:tcPr>
          <w:p w14:paraId="377337C6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1134" w:type="dxa"/>
          </w:tcPr>
          <w:p w14:paraId="7DB3EB28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992" w:type="dxa"/>
          </w:tcPr>
          <w:p w14:paraId="0D31D16F" w14:textId="77777777" w:rsidR="00341203" w:rsidRPr="00183D0D" w:rsidRDefault="00341203" w:rsidP="00CD5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</w:p>
        </w:tc>
      </w:tr>
    </w:tbl>
    <w:p w14:paraId="7B6A091F" w14:textId="71CFA4C8" w:rsidR="00DE6668" w:rsidRDefault="00586A94">
      <w:pPr>
        <w:rPr>
          <w:rFonts w:ascii="Times New Roman" w:hAnsi="Times New Roman" w:cs="Times New Roman"/>
          <w:sz w:val="20"/>
          <w:szCs w:val="20"/>
        </w:rPr>
      </w:pPr>
      <w:r w:rsidRPr="00183D0D">
        <w:rPr>
          <w:rFonts w:ascii="Times New Roman" w:hAnsi="Times New Roman" w:cs="Times New Roman"/>
          <w:sz w:val="20"/>
          <w:szCs w:val="20"/>
        </w:rPr>
        <w:t xml:space="preserve">*** p &lt; 1%; ** p &lt; 5%; * p &lt; 10%: Intercept </w:t>
      </w:r>
      <w:r w:rsidR="00DC05D1">
        <w:rPr>
          <w:rFonts w:ascii="Times New Roman" w:hAnsi="Times New Roman" w:cs="Times New Roman"/>
          <w:sz w:val="20"/>
          <w:szCs w:val="20"/>
        </w:rPr>
        <w:t>not reported</w:t>
      </w:r>
      <w:r w:rsidR="002130F5">
        <w:rPr>
          <w:rFonts w:ascii="Times New Roman" w:hAnsi="Times New Roman" w:cs="Times New Roman"/>
          <w:sz w:val="20"/>
          <w:szCs w:val="20"/>
        </w:rPr>
        <w:t>.</w:t>
      </w:r>
    </w:p>
    <w:p w14:paraId="45F180F2" w14:textId="5CEC9A28" w:rsidR="00ED42CD" w:rsidRDefault="00ED42CD">
      <w:pPr>
        <w:rPr>
          <w:rFonts w:ascii="Times New Roman" w:hAnsi="Times New Roman" w:cs="Times New Roman"/>
          <w:sz w:val="20"/>
          <w:szCs w:val="20"/>
        </w:rPr>
      </w:pPr>
    </w:p>
    <w:p w14:paraId="7BE2CCFD" w14:textId="6DCC5470" w:rsidR="00ED42CD" w:rsidRPr="00A5295D" w:rsidRDefault="00790CA0" w:rsidP="00501803">
      <w:pPr>
        <w:jc w:val="both"/>
        <w:rPr>
          <w:rFonts w:ascii="Times New Roman" w:hAnsi="Times New Roman" w:cs="Times New Roman"/>
          <w:sz w:val="24"/>
          <w:szCs w:val="24"/>
        </w:rPr>
      </w:pPr>
      <w:r w:rsidRPr="00A5295D">
        <w:rPr>
          <w:rFonts w:ascii="Times New Roman" w:hAnsi="Times New Roman" w:cs="Times New Roman"/>
          <w:sz w:val="24"/>
          <w:szCs w:val="24"/>
        </w:rPr>
        <w:lastRenderedPageBreak/>
        <w:t>In Table 2A</w:t>
      </w:r>
      <w:r w:rsidR="00A5295D" w:rsidRPr="00A5295D">
        <w:rPr>
          <w:rFonts w:ascii="Times New Roman" w:hAnsi="Times New Roman" w:cs="Times New Roman"/>
          <w:sz w:val="24"/>
          <w:szCs w:val="24"/>
        </w:rPr>
        <w:t xml:space="preserve"> </w:t>
      </w:r>
      <w:r w:rsidR="00373957" w:rsidRPr="00A5295D">
        <w:rPr>
          <w:rFonts w:ascii="Times New Roman" w:hAnsi="Times New Roman" w:cs="Times New Roman"/>
          <w:sz w:val="24"/>
          <w:szCs w:val="24"/>
        </w:rPr>
        <w:t>we present the results from system GMM</w:t>
      </w:r>
      <w:r w:rsidR="000428A6">
        <w:rPr>
          <w:rFonts w:ascii="Times New Roman" w:hAnsi="Times New Roman" w:cs="Times New Roman"/>
          <w:sz w:val="24"/>
          <w:szCs w:val="24"/>
        </w:rPr>
        <w:t xml:space="preserve"> for </w:t>
      </w:r>
      <w:r w:rsidR="0085665D">
        <w:rPr>
          <w:rFonts w:ascii="Times New Roman" w:hAnsi="Times New Roman" w:cs="Times New Roman"/>
          <w:sz w:val="24"/>
          <w:szCs w:val="24"/>
        </w:rPr>
        <w:t>the weighted real price of alcohol and the real price of spirits</w:t>
      </w:r>
      <w:r w:rsidR="000428A6">
        <w:rPr>
          <w:rFonts w:ascii="Times New Roman" w:hAnsi="Times New Roman" w:cs="Times New Roman"/>
          <w:sz w:val="24"/>
          <w:szCs w:val="24"/>
        </w:rPr>
        <w:t xml:space="preserve">. The results are </w:t>
      </w:r>
      <w:r w:rsidR="00306836">
        <w:rPr>
          <w:rFonts w:ascii="Times New Roman" w:hAnsi="Times New Roman" w:cs="Times New Roman"/>
          <w:sz w:val="24"/>
          <w:szCs w:val="24"/>
        </w:rPr>
        <w:t xml:space="preserve">qualitatively </w:t>
      </w:r>
      <w:r w:rsidR="00F732AE">
        <w:rPr>
          <w:rFonts w:ascii="Times New Roman" w:hAnsi="Times New Roman" w:cs="Times New Roman"/>
          <w:sz w:val="24"/>
          <w:szCs w:val="24"/>
        </w:rPr>
        <w:t>like</w:t>
      </w:r>
      <w:r w:rsidR="00306836">
        <w:rPr>
          <w:rFonts w:ascii="Times New Roman" w:hAnsi="Times New Roman" w:cs="Times New Roman"/>
          <w:sz w:val="24"/>
          <w:szCs w:val="24"/>
        </w:rPr>
        <w:t xml:space="preserve"> the findings of Table 4 in the text</w:t>
      </w:r>
      <w:r w:rsidR="00256B72">
        <w:rPr>
          <w:rFonts w:ascii="Times New Roman" w:hAnsi="Times New Roman" w:cs="Times New Roman"/>
          <w:sz w:val="24"/>
          <w:szCs w:val="24"/>
        </w:rPr>
        <w:t>.</w:t>
      </w:r>
      <w:r w:rsidR="00F732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8B9B10" w14:textId="2FC888E2" w:rsidR="00ED42CD" w:rsidRDefault="00ED42CD">
      <w:pPr>
        <w:rPr>
          <w:rFonts w:ascii="Times New Roman" w:hAnsi="Times New Roman" w:cs="Times New Roman"/>
          <w:sz w:val="20"/>
          <w:szCs w:val="20"/>
        </w:rPr>
      </w:pPr>
    </w:p>
    <w:p w14:paraId="579EB1A2" w14:textId="77777777" w:rsidR="001D02DC" w:rsidRPr="00183D0D" w:rsidRDefault="001D02DC" w:rsidP="001D02D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83D0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2A</w:t>
      </w:r>
      <w:r w:rsidRPr="00183D0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GMM One-Step System</w:t>
      </w:r>
      <w:r w:rsidRPr="00183D0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Estimation 2-Way Fixed Effects; Dependent Variable VIOL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ENCE</w:t>
      </w:r>
      <w:r w:rsidRPr="00183D0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; jan-2005 – dec-2014; mean = .467; Regions = </w:t>
      </w:r>
      <w:proofErr w:type="gramStart"/>
      <w:r w:rsidRPr="00183D0D">
        <w:rPr>
          <w:rFonts w:ascii="Times New Roman" w:eastAsia="Times New Roman" w:hAnsi="Times New Roman" w:cs="Times New Roman"/>
          <w:b/>
          <w:bCs/>
          <w:sz w:val="20"/>
          <w:szCs w:val="20"/>
        </w:rPr>
        <w:t>10;</w:t>
      </w:r>
      <w:proofErr w:type="gramEnd"/>
      <w:r w:rsidRPr="00183D0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1"/>
        <w:tblW w:w="7650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418"/>
        <w:gridCol w:w="1559"/>
      </w:tblGrid>
      <w:tr w:rsidR="001D02DC" w:rsidRPr="00183D0D" w14:paraId="2F583652" w14:textId="77777777" w:rsidTr="00F02C71">
        <w:tc>
          <w:tcPr>
            <w:tcW w:w="1696" w:type="dxa"/>
          </w:tcPr>
          <w:p w14:paraId="7E1178C7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18" w:type="dxa"/>
          </w:tcPr>
          <w:p w14:paraId="7F535DD4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C4391D1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073DC5E3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67DD4977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D02DC" w:rsidRPr="00183D0D" w14:paraId="61F22A67" w14:textId="77777777" w:rsidTr="00F02C71">
        <w:tc>
          <w:tcPr>
            <w:tcW w:w="1696" w:type="dxa"/>
          </w:tcPr>
          <w:p w14:paraId="6628A454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VIOLENCE(t-1)</w:t>
            </w:r>
          </w:p>
        </w:tc>
        <w:tc>
          <w:tcPr>
            <w:tcW w:w="1418" w:type="dxa"/>
          </w:tcPr>
          <w:p w14:paraId="403521BA" w14:textId="06FCB527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3672D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515BB609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1559" w:type="dxa"/>
          </w:tcPr>
          <w:p w14:paraId="46634C77" w14:textId="5DBA288F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632C0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6A7938DC" w14:textId="6B4D8764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</w:t>
            </w:r>
            <w:r w:rsidR="00632C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78742A3" w14:textId="772A8BA3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3F683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2B144494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1559" w:type="dxa"/>
          </w:tcPr>
          <w:p w14:paraId="4397A1AE" w14:textId="646F3853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2017A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2B2267BB" w14:textId="73E655D1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</w:t>
            </w:r>
            <w:r w:rsidR="002017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02DC" w:rsidRPr="00183D0D" w14:paraId="4EE7B565" w14:textId="77777777" w:rsidTr="00F02C71">
        <w:tc>
          <w:tcPr>
            <w:tcW w:w="1696" w:type="dxa"/>
          </w:tcPr>
          <w:p w14:paraId="22519779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VIOLENCE(t-2)</w:t>
            </w:r>
          </w:p>
        </w:tc>
        <w:tc>
          <w:tcPr>
            <w:tcW w:w="1418" w:type="dxa"/>
          </w:tcPr>
          <w:p w14:paraId="2F2CBF92" w14:textId="487B5F8A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367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***</w:t>
            </w:r>
          </w:p>
          <w:p w14:paraId="62BE09DF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  <w:tc>
          <w:tcPr>
            <w:tcW w:w="1559" w:type="dxa"/>
          </w:tcPr>
          <w:p w14:paraId="2F8D94F1" w14:textId="5154BD1E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632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***</w:t>
            </w:r>
          </w:p>
          <w:p w14:paraId="6597AEBA" w14:textId="09C0EB8F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04153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716F2DC" w14:textId="2EF359B2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3F683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166F9ADF" w14:textId="6E158D06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3F68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2951249" w14:textId="01EE5E44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BD3CA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3BEB59FB" w14:textId="7AF26B10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</w:t>
            </w:r>
            <w:r w:rsidR="00BD3C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02DC" w:rsidRPr="00183D0D" w14:paraId="0C78ED21" w14:textId="77777777" w:rsidTr="00F02C71">
        <w:tc>
          <w:tcPr>
            <w:tcW w:w="1696" w:type="dxa"/>
          </w:tcPr>
          <w:p w14:paraId="2A26BAE9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LOG_ALCOHOL PRICE</w:t>
            </w:r>
          </w:p>
        </w:tc>
        <w:tc>
          <w:tcPr>
            <w:tcW w:w="1418" w:type="dxa"/>
          </w:tcPr>
          <w:p w14:paraId="2ADD409B" w14:textId="575F6B2A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  <w:r w:rsidR="006B14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05044A7C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66)</w:t>
            </w:r>
          </w:p>
        </w:tc>
        <w:tc>
          <w:tcPr>
            <w:tcW w:w="1559" w:type="dxa"/>
          </w:tcPr>
          <w:p w14:paraId="10AA382A" w14:textId="711EB5C0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  <w:r w:rsidR="000415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D3950D0" w14:textId="12EE897B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</w:t>
            </w:r>
            <w:r w:rsidR="0004153D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ADE262F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76BC532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02DC" w:rsidRPr="00183D0D" w14:paraId="08EAE34C" w14:textId="77777777" w:rsidTr="00F02C71">
        <w:tc>
          <w:tcPr>
            <w:tcW w:w="1696" w:type="dxa"/>
          </w:tcPr>
          <w:p w14:paraId="162DB5ED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_</w:t>
            </w: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SPIR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ICE</w:t>
            </w:r>
          </w:p>
        </w:tc>
        <w:tc>
          <w:tcPr>
            <w:tcW w:w="1418" w:type="dxa"/>
          </w:tcPr>
          <w:p w14:paraId="72A8FBA5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7CACBC5" w14:textId="77777777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9F834E3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11A6A7" w14:textId="02159BA8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AE1BB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05149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5A334BBA" w14:textId="0671137C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AE1BB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CED1075" w14:textId="0F5B529F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BD3CA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02023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2D9D5C4E" w14:textId="4E3E696D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BD3CA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02DC" w:rsidRPr="00183D0D" w14:paraId="591FEB5A" w14:textId="77777777" w:rsidTr="00F02C71">
        <w:tc>
          <w:tcPr>
            <w:tcW w:w="1696" w:type="dxa"/>
          </w:tcPr>
          <w:p w14:paraId="361E8E9C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G_</w:t>
            </w: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SE PRICE</w:t>
            </w: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(t-1)</w:t>
            </w:r>
          </w:p>
        </w:tc>
        <w:tc>
          <w:tcPr>
            <w:tcW w:w="1418" w:type="dxa"/>
          </w:tcPr>
          <w:p w14:paraId="4D51D2C2" w14:textId="3CA3C2FD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141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570F3F61" w14:textId="43CE449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6B141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EFF6372" w14:textId="77777777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8***</w:t>
            </w:r>
          </w:p>
          <w:p w14:paraId="26970C3E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22)</w:t>
            </w:r>
          </w:p>
        </w:tc>
        <w:tc>
          <w:tcPr>
            <w:tcW w:w="1418" w:type="dxa"/>
          </w:tcPr>
          <w:p w14:paraId="0BBD7BDF" w14:textId="2FC78B81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E1BB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7F45C937" w14:textId="7C9A0A66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A83B3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3452D74" w14:textId="6E154E3F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84E3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7FED9952" w14:textId="4706CED9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784E3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02DC" w:rsidRPr="00183D0D" w14:paraId="1D18A40A" w14:textId="77777777" w:rsidTr="00F02C71">
        <w:tc>
          <w:tcPr>
            <w:tcW w:w="1696" w:type="dxa"/>
          </w:tcPr>
          <w:p w14:paraId="3894D29B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OUTH </w:t>
            </w: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UNEMP</w:t>
            </w:r>
          </w:p>
        </w:tc>
        <w:tc>
          <w:tcPr>
            <w:tcW w:w="1418" w:type="dxa"/>
          </w:tcPr>
          <w:p w14:paraId="40606843" w14:textId="210686F6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6B14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395AC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4D8CB804" w14:textId="16A708BA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</w:t>
            </w:r>
            <w:r w:rsidR="00395A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A7C5DF3" w14:textId="105913ED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  <w:p w14:paraId="002D0DB8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418" w:type="dxa"/>
          </w:tcPr>
          <w:p w14:paraId="5B740889" w14:textId="4EC03DDC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A83B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FA56D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0D784E8F" w14:textId="134BDAB0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</w:t>
            </w:r>
            <w:r w:rsidR="00A83B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B6A7D31" w14:textId="77777777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  <w:p w14:paraId="1F51B850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</w:tr>
      <w:tr w:rsidR="001D02DC" w:rsidRPr="00183D0D" w14:paraId="7E3BF30C" w14:textId="77777777" w:rsidTr="00F02C71">
        <w:tc>
          <w:tcPr>
            <w:tcW w:w="1696" w:type="dxa"/>
          </w:tcPr>
          <w:p w14:paraId="5559D857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INEQ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Y</w:t>
            </w:r>
          </w:p>
        </w:tc>
        <w:tc>
          <w:tcPr>
            <w:tcW w:w="1418" w:type="dxa"/>
          </w:tcPr>
          <w:p w14:paraId="72CD7119" w14:textId="50FB237B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95ACD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  <w:r w:rsidR="001C5CD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4E78B0B6" w14:textId="61827FE1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</w:t>
            </w:r>
            <w:r w:rsidR="001C5CD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7200DDD" w14:textId="77777777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2**</w:t>
            </w:r>
          </w:p>
          <w:p w14:paraId="73C07F4B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72)</w:t>
            </w:r>
          </w:p>
        </w:tc>
        <w:tc>
          <w:tcPr>
            <w:tcW w:w="1418" w:type="dxa"/>
          </w:tcPr>
          <w:p w14:paraId="3AE0604D" w14:textId="74E094F9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A56D4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4CDB2DC8" w14:textId="502F37A5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</w:t>
            </w:r>
            <w:r w:rsidR="00FA56D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F783A42" w14:textId="6696E736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4E35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  <w:r w:rsidR="0050372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125FBF56" w14:textId="428BB041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50372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02DC" w:rsidRPr="00183D0D" w14:paraId="1E6F9677" w14:textId="77777777" w:rsidTr="00F02C71">
        <w:tc>
          <w:tcPr>
            <w:tcW w:w="1696" w:type="dxa"/>
          </w:tcPr>
          <w:p w14:paraId="5CE80506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1418" w:type="dxa"/>
          </w:tcPr>
          <w:p w14:paraId="4C15A626" w14:textId="3D4A8C41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C5C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1C5CD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7593DA04" w14:textId="312EBFF5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73197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41FBFF7" w14:textId="77777777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*</w:t>
            </w:r>
          </w:p>
          <w:p w14:paraId="111451F5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418" w:type="dxa"/>
          </w:tcPr>
          <w:p w14:paraId="5398D4B5" w14:textId="71663C6D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FA56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0C69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29250024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559" w:type="dxa"/>
          </w:tcPr>
          <w:p w14:paraId="0B833D7F" w14:textId="66687B21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503726">
              <w:rPr>
                <w:rFonts w:ascii="Times New Roman" w:hAnsi="Times New Roman" w:cs="Times New Roman"/>
                <w:sz w:val="20"/>
                <w:szCs w:val="20"/>
              </w:rPr>
              <w:t>4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44DAF180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</w:tr>
      <w:tr w:rsidR="001D02DC" w:rsidRPr="00183D0D" w14:paraId="6AE64750" w14:textId="77777777" w:rsidTr="00F02C71">
        <w:tc>
          <w:tcPr>
            <w:tcW w:w="1696" w:type="dxa"/>
          </w:tcPr>
          <w:p w14:paraId="39EC1A57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RAIN</w:t>
            </w:r>
          </w:p>
        </w:tc>
        <w:tc>
          <w:tcPr>
            <w:tcW w:w="1418" w:type="dxa"/>
          </w:tcPr>
          <w:p w14:paraId="31BB3D8B" w14:textId="7468989C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01</w:t>
            </w:r>
            <w:r w:rsidR="000C69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7734D156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1559" w:type="dxa"/>
          </w:tcPr>
          <w:p w14:paraId="404FDA43" w14:textId="3EEA3CAE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01*</w:t>
            </w:r>
            <w:r w:rsidR="00A30CA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5275064B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1418" w:type="dxa"/>
          </w:tcPr>
          <w:p w14:paraId="6E7F4FCC" w14:textId="7A29282A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01**</w:t>
            </w:r>
            <w:r w:rsidR="000C69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25253C2C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  <w:tc>
          <w:tcPr>
            <w:tcW w:w="1559" w:type="dxa"/>
          </w:tcPr>
          <w:p w14:paraId="20822F97" w14:textId="03E68E35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01*</w:t>
            </w:r>
            <w:r w:rsidR="00A30CA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3D6871E6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0)</w:t>
            </w:r>
          </w:p>
        </w:tc>
      </w:tr>
      <w:tr w:rsidR="001D02DC" w:rsidRPr="00183D0D" w14:paraId="2CA61A9E" w14:textId="77777777" w:rsidTr="00F02C71">
        <w:tc>
          <w:tcPr>
            <w:tcW w:w="1696" w:type="dxa"/>
          </w:tcPr>
          <w:p w14:paraId="1F4AC233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 xml:space="preserve">April Effect </w:t>
            </w:r>
          </w:p>
        </w:tc>
        <w:tc>
          <w:tcPr>
            <w:tcW w:w="1418" w:type="dxa"/>
          </w:tcPr>
          <w:p w14:paraId="1208D501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7E03CDC" w14:textId="65C20A29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</w:t>
            </w:r>
            <w:r w:rsidR="00E91B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708BB848" w14:textId="5F93772E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1</w:t>
            </w:r>
            <w:r w:rsidR="00E91B2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B29A5CE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7CAAF38" w14:textId="493C816B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</w:t>
            </w:r>
            <w:r w:rsidR="00020236">
              <w:rPr>
                <w:rFonts w:ascii="Times New Roman" w:hAnsi="Times New Roman" w:cs="Times New Roman"/>
                <w:sz w:val="20"/>
                <w:szCs w:val="20"/>
              </w:rPr>
              <w:t>37**</w:t>
            </w:r>
          </w:p>
          <w:p w14:paraId="45B0D9F3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115)</w:t>
            </w:r>
          </w:p>
        </w:tc>
      </w:tr>
      <w:tr w:rsidR="001D02DC" w:rsidRPr="00183D0D" w14:paraId="3B6BCE65" w14:textId="77777777" w:rsidTr="00F02C71">
        <w:tc>
          <w:tcPr>
            <w:tcW w:w="1696" w:type="dxa"/>
          </w:tcPr>
          <w:p w14:paraId="7B57E2FB" w14:textId="77777777" w:rsidR="001D02DC" w:rsidRPr="00630431" w:rsidRDefault="001D02DC" w:rsidP="00F02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431">
              <w:rPr>
                <w:rFonts w:ascii="Times New Roman" w:hAnsi="Times New Roman" w:cs="Times New Roman"/>
                <w:sz w:val="18"/>
                <w:szCs w:val="18"/>
              </w:rPr>
              <w:t>April 2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ffect</w:t>
            </w:r>
          </w:p>
        </w:tc>
        <w:tc>
          <w:tcPr>
            <w:tcW w:w="1418" w:type="dxa"/>
          </w:tcPr>
          <w:p w14:paraId="75ABB13D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6BB6D51" w14:textId="5FBE5424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E91B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E91B2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F5D9583" w14:textId="05EAFB58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1</w:t>
            </w:r>
            <w:r w:rsidR="00E91B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43DC1AA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3B995D" w14:textId="2B3F9832" w:rsidR="001D02DC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43326E">
              <w:rPr>
                <w:rFonts w:ascii="Times New Roman" w:hAnsi="Times New Roman" w:cs="Times New Roman"/>
                <w:sz w:val="20"/>
                <w:szCs w:val="20"/>
              </w:rPr>
              <w:t>10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097728FB" w14:textId="46A74809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</w:t>
            </w:r>
            <w:r w:rsidR="004332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379D" w:rsidRPr="00183D0D" w14:paraId="0B3F987E" w14:textId="77777777" w:rsidTr="00F02C71">
        <w:tc>
          <w:tcPr>
            <w:tcW w:w="1696" w:type="dxa"/>
          </w:tcPr>
          <w:p w14:paraId="3FB7FDB3" w14:textId="52BAEA2B" w:rsidR="0092379D" w:rsidRDefault="0092379D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(1) </w:t>
            </w:r>
            <w:r w:rsidR="000E2C5A">
              <w:rPr>
                <w:rFonts w:ascii="Times New Roman" w:hAnsi="Times New Roman" w:cs="Times New Roman"/>
                <w:sz w:val="20"/>
                <w:szCs w:val="20"/>
              </w:rPr>
              <w:t>in differences z</w:t>
            </w:r>
          </w:p>
        </w:tc>
        <w:tc>
          <w:tcPr>
            <w:tcW w:w="1418" w:type="dxa"/>
          </w:tcPr>
          <w:p w14:paraId="108C841D" w14:textId="4D54A322" w:rsidR="0092379D" w:rsidRDefault="007F5CDB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9***</w:t>
            </w:r>
          </w:p>
        </w:tc>
        <w:tc>
          <w:tcPr>
            <w:tcW w:w="1559" w:type="dxa"/>
          </w:tcPr>
          <w:p w14:paraId="79B4F5F8" w14:textId="080BCEC5" w:rsidR="0092379D" w:rsidRDefault="002F36A6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0***</w:t>
            </w:r>
          </w:p>
        </w:tc>
        <w:tc>
          <w:tcPr>
            <w:tcW w:w="1418" w:type="dxa"/>
          </w:tcPr>
          <w:p w14:paraId="2E4D1618" w14:textId="1126803D" w:rsidR="0092379D" w:rsidRDefault="00DE31E2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9***</w:t>
            </w:r>
          </w:p>
        </w:tc>
        <w:tc>
          <w:tcPr>
            <w:tcW w:w="1559" w:type="dxa"/>
          </w:tcPr>
          <w:p w14:paraId="5E5558E1" w14:textId="25E4E750" w:rsidR="0092379D" w:rsidRDefault="00D818E8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1***</w:t>
            </w:r>
          </w:p>
        </w:tc>
      </w:tr>
      <w:tr w:rsidR="000E2C5A" w:rsidRPr="00183D0D" w14:paraId="0D6552B5" w14:textId="77777777" w:rsidTr="00F02C71">
        <w:tc>
          <w:tcPr>
            <w:tcW w:w="1696" w:type="dxa"/>
          </w:tcPr>
          <w:p w14:paraId="52FF6B57" w14:textId="32F2D2E6" w:rsidR="000E2C5A" w:rsidRDefault="000E2C5A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(2) in differences</w:t>
            </w:r>
            <w:r w:rsidR="007F5CDB">
              <w:rPr>
                <w:rFonts w:ascii="Times New Roman" w:hAnsi="Times New Roman" w:cs="Times New Roman"/>
                <w:sz w:val="20"/>
                <w:szCs w:val="20"/>
              </w:rPr>
              <w:t xml:space="preserve"> z</w:t>
            </w:r>
          </w:p>
        </w:tc>
        <w:tc>
          <w:tcPr>
            <w:tcW w:w="1418" w:type="dxa"/>
          </w:tcPr>
          <w:p w14:paraId="2BC5DC39" w14:textId="499ACE2C" w:rsidR="000E2C5A" w:rsidRDefault="007F5CDB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1*</w:t>
            </w:r>
          </w:p>
        </w:tc>
        <w:tc>
          <w:tcPr>
            <w:tcW w:w="1559" w:type="dxa"/>
          </w:tcPr>
          <w:p w14:paraId="609E3499" w14:textId="3F508C1F" w:rsidR="000E2C5A" w:rsidRDefault="002017A2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7*</w:t>
            </w:r>
          </w:p>
        </w:tc>
        <w:tc>
          <w:tcPr>
            <w:tcW w:w="1418" w:type="dxa"/>
          </w:tcPr>
          <w:p w14:paraId="3054ACC5" w14:textId="1EEE52DF" w:rsidR="000E2C5A" w:rsidRDefault="00DE31E2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2*</w:t>
            </w:r>
          </w:p>
        </w:tc>
        <w:tc>
          <w:tcPr>
            <w:tcW w:w="1559" w:type="dxa"/>
          </w:tcPr>
          <w:p w14:paraId="3B74DD94" w14:textId="05DEA857" w:rsidR="000E2C5A" w:rsidRDefault="00D818E8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5*</w:t>
            </w:r>
          </w:p>
        </w:tc>
      </w:tr>
      <w:tr w:rsidR="001D02DC" w:rsidRPr="00183D0D" w14:paraId="2FC32BAB" w14:textId="77777777" w:rsidTr="00F02C71">
        <w:tc>
          <w:tcPr>
            <w:tcW w:w="1696" w:type="dxa"/>
          </w:tcPr>
          <w:p w14:paraId="40C8BC5A" w14:textId="4F8712DA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g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1E0C">
              <w:rPr>
                <w:rFonts w:ascii="Times New Roman" w:hAnsi="Times New Roman" w:cs="Times New Roman"/>
                <w:sz w:val="20"/>
                <w:szCs w:val="20"/>
              </w:rPr>
              <w:t>p(</w:t>
            </w:r>
            <w:r w:rsidR="00931EF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64F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E789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64FF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495E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FEE980B" w14:textId="135E0433" w:rsidR="001D02DC" w:rsidRPr="00183D0D" w:rsidRDefault="00BE544A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06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</w:tcPr>
          <w:p w14:paraId="2F4BC58C" w14:textId="337014A2" w:rsidR="001D02DC" w:rsidRPr="00183D0D" w:rsidRDefault="00DD53F6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35A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08E666E7" w14:textId="0872AFA7" w:rsidR="001D02DC" w:rsidRPr="00183D0D" w:rsidRDefault="007F2C01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B0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</w:tcPr>
          <w:p w14:paraId="0A0653A2" w14:textId="04F9A6F2" w:rsidR="001D02DC" w:rsidRPr="00183D0D" w:rsidRDefault="00BF138A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620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D02DC" w:rsidRPr="00183D0D" w14:paraId="7E156EF7" w14:textId="77777777" w:rsidTr="00F02C71">
        <w:tc>
          <w:tcPr>
            <w:tcW w:w="1696" w:type="dxa"/>
          </w:tcPr>
          <w:p w14:paraId="6D6F1357" w14:textId="7777777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5945D0BD" w14:textId="51F0AF47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A60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6665BE4C" w14:textId="084630AE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32C0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68424911" w14:textId="43D0541B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D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E31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51F9FAC0" w14:textId="70F6B6D1" w:rsidR="001D02DC" w:rsidRPr="00183D0D" w:rsidRDefault="001D02DC" w:rsidP="00F0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818E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</w:tbl>
    <w:p w14:paraId="3B38184C" w14:textId="488FBD55" w:rsidR="00ED42CD" w:rsidRDefault="001D02DC">
      <w:pPr>
        <w:rPr>
          <w:rFonts w:ascii="Times New Roman" w:hAnsi="Times New Roman" w:cs="Times New Roman"/>
          <w:sz w:val="20"/>
          <w:szCs w:val="20"/>
        </w:rPr>
      </w:pPr>
      <w:r w:rsidRPr="00183D0D">
        <w:rPr>
          <w:rFonts w:ascii="Times New Roman" w:hAnsi="Times New Roman" w:cs="Times New Roman"/>
          <w:sz w:val="20"/>
          <w:szCs w:val="20"/>
        </w:rPr>
        <w:t>*** p &lt; 1%; ** p &lt; 5%; * p &lt; 10%: Intercept and monthly time dummies not reported</w:t>
      </w:r>
    </w:p>
    <w:p w14:paraId="4D5F5453" w14:textId="5D32C3F3" w:rsidR="001D02DC" w:rsidRDefault="001D02DC">
      <w:pPr>
        <w:rPr>
          <w:rFonts w:ascii="Times New Roman" w:hAnsi="Times New Roman" w:cs="Times New Roman"/>
          <w:sz w:val="20"/>
          <w:szCs w:val="20"/>
        </w:rPr>
      </w:pPr>
    </w:p>
    <w:p w14:paraId="7F942C45" w14:textId="77777777" w:rsidR="001D02DC" w:rsidRPr="001D02DC" w:rsidRDefault="001D02DC">
      <w:pPr>
        <w:rPr>
          <w:rFonts w:ascii="Times New Roman" w:hAnsi="Times New Roman" w:cs="Times New Roman"/>
          <w:sz w:val="24"/>
          <w:szCs w:val="24"/>
        </w:rPr>
      </w:pPr>
    </w:p>
    <w:sectPr w:rsidR="001D02DC" w:rsidRPr="001D02DC" w:rsidSect="00314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A94"/>
    <w:rsid w:val="000139E1"/>
    <w:rsid w:val="0001606A"/>
    <w:rsid w:val="00020236"/>
    <w:rsid w:val="00034D5B"/>
    <w:rsid w:val="00040D82"/>
    <w:rsid w:val="0004153D"/>
    <w:rsid w:val="000428A6"/>
    <w:rsid w:val="00051498"/>
    <w:rsid w:val="00051755"/>
    <w:rsid w:val="00067F62"/>
    <w:rsid w:val="0008245E"/>
    <w:rsid w:val="000B1880"/>
    <w:rsid w:val="000B7D11"/>
    <w:rsid w:val="000C6972"/>
    <w:rsid w:val="000E0594"/>
    <w:rsid w:val="000E2C5A"/>
    <w:rsid w:val="000F0217"/>
    <w:rsid w:val="00106E80"/>
    <w:rsid w:val="0014673B"/>
    <w:rsid w:val="00162909"/>
    <w:rsid w:val="00170B84"/>
    <w:rsid w:val="001C060F"/>
    <w:rsid w:val="001C5CD0"/>
    <w:rsid w:val="001D02DC"/>
    <w:rsid w:val="001E70CE"/>
    <w:rsid w:val="002017A2"/>
    <w:rsid w:val="00207168"/>
    <w:rsid w:val="002130F5"/>
    <w:rsid w:val="0021532E"/>
    <w:rsid w:val="00225987"/>
    <w:rsid w:val="00227B04"/>
    <w:rsid w:val="00235F58"/>
    <w:rsid w:val="00256B72"/>
    <w:rsid w:val="00257DD2"/>
    <w:rsid w:val="00263378"/>
    <w:rsid w:val="00295DD3"/>
    <w:rsid w:val="002C28F1"/>
    <w:rsid w:val="002D04EF"/>
    <w:rsid w:val="002E01B0"/>
    <w:rsid w:val="002F36A6"/>
    <w:rsid w:val="002F3878"/>
    <w:rsid w:val="002F6DEB"/>
    <w:rsid w:val="00306836"/>
    <w:rsid w:val="00314399"/>
    <w:rsid w:val="0034114C"/>
    <w:rsid w:val="00341203"/>
    <w:rsid w:val="00345928"/>
    <w:rsid w:val="003465A4"/>
    <w:rsid w:val="00354F49"/>
    <w:rsid w:val="00356207"/>
    <w:rsid w:val="003672DE"/>
    <w:rsid w:val="00373957"/>
    <w:rsid w:val="003807B4"/>
    <w:rsid w:val="003818D9"/>
    <w:rsid w:val="00395ACD"/>
    <w:rsid w:val="003C66FB"/>
    <w:rsid w:val="003D0FC9"/>
    <w:rsid w:val="003D3F35"/>
    <w:rsid w:val="003E789B"/>
    <w:rsid w:val="003F6834"/>
    <w:rsid w:val="004147B0"/>
    <w:rsid w:val="0043326E"/>
    <w:rsid w:val="004939E5"/>
    <w:rsid w:val="00495EFB"/>
    <w:rsid w:val="004A3E70"/>
    <w:rsid w:val="004C16A7"/>
    <w:rsid w:val="00501803"/>
    <w:rsid w:val="00503726"/>
    <w:rsid w:val="005071B2"/>
    <w:rsid w:val="00521E51"/>
    <w:rsid w:val="00586A94"/>
    <w:rsid w:val="005C5121"/>
    <w:rsid w:val="005C717E"/>
    <w:rsid w:val="005D64E9"/>
    <w:rsid w:val="00611B1C"/>
    <w:rsid w:val="00620253"/>
    <w:rsid w:val="00624803"/>
    <w:rsid w:val="006261BE"/>
    <w:rsid w:val="006272DD"/>
    <w:rsid w:val="00630431"/>
    <w:rsid w:val="00632C08"/>
    <w:rsid w:val="006604CD"/>
    <w:rsid w:val="006728F4"/>
    <w:rsid w:val="006A6291"/>
    <w:rsid w:val="006A6FA6"/>
    <w:rsid w:val="006B1411"/>
    <w:rsid w:val="006C0B1F"/>
    <w:rsid w:val="006E7124"/>
    <w:rsid w:val="006F35A9"/>
    <w:rsid w:val="00713BDB"/>
    <w:rsid w:val="00727F96"/>
    <w:rsid w:val="00730AE1"/>
    <w:rsid w:val="0073197C"/>
    <w:rsid w:val="00732F53"/>
    <w:rsid w:val="00770ACF"/>
    <w:rsid w:val="00784E35"/>
    <w:rsid w:val="00786864"/>
    <w:rsid w:val="00790CA0"/>
    <w:rsid w:val="00795677"/>
    <w:rsid w:val="007A2DE9"/>
    <w:rsid w:val="007A698E"/>
    <w:rsid w:val="007A7692"/>
    <w:rsid w:val="007A7A72"/>
    <w:rsid w:val="007F1142"/>
    <w:rsid w:val="007F14DB"/>
    <w:rsid w:val="007F2C01"/>
    <w:rsid w:val="007F31DB"/>
    <w:rsid w:val="007F495B"/>
    <w:rsid w:val="007F5CDB"/>
    <w:rsid w:val="00812197"/>
    <w:rsid w:val="00823445"/>
    <w:rsid w:val="0085665D"/>
    <w:rsid w:val="008601E1"/>
    <w:rsid w:val="008857E8"/>
    <w:rsid w:val="00887E86"/>
    <w:rsid w:val="008B61F5"/>
    <w:rsid w:val="008E053F"/>
    <w:rsid w:val="008F5FD3"/>
    <w:rsid w:val="0092379D"/>
    <w:rsid w:val="0092471E"/>
    <w:rsid w:val="00931EF2"/>
    <w:rsid w:val="00951899"/>
    <w:rsid w:val="00955554"/>
    <w:rsid w:val="009A3F34"/>
    <w:rsid w:val="009B3B25"/>
    <w:rsid w:val="009E3EBD"/>
    <w:rsid w:val="00A07FF5"/>
    <w:rsid w:val="00A110E0"/>
    <w:rsid w:val="00A30CA6"/>
    <w:rsid w:val="00A448EB"/>
    <w:rsid w:val="00A474AE"/>
    <w:rsid w:val="00A518E4"/>
    <w:rsid w:val="00A5295D"/>
    <w:rsid w:val="00A7106E"/>
    <w:rsid w:val="00A76CD7"/>
    <w:rsid w:val="00A832B1"/>
    <w:rsid w:val="00A83B36"/>
    <w:rsid w:val="00A91E0C"/>
    <w:rsid w:val="00AA150F"/>
    <w:rsid w:val="00AD0DD3"/>
    <w:rsid w:val="00AD4BDB"/>
    <w:rsid w:val="00AE1BB5"/>
    <w:rsid w:val="00AE3078"/>
    <w:rsid w:val="00AF0303"/>
    <w:rsid w:val="00B14772"/>
    <w:rsid w:val="00B33E46"/>
    <w:rsid w:val="00BA49DD"/>
    <w:rsid w:val="00BC09B6"/>
    <w:rsid w:val="00BC56E0"/>
    <w:rsid w:val="00BD3CAA"/>
    <w:rsid w:val="00BE544A"/>
    <w:rsid w:val="00BE549E"/>
    <w:rsid w:val="00BF138A"/>
    <w:rsid w:val="00C53B03"/>
    <w:rsid w:val="00C630B6"/>
    <w:rsid w:val="00C92B39"/>
    <w:rsid w:val="00CD2A8F"/>
    <w:rsid w:val="00CE1449"/>
    <w:rsid w:val="00D57F08"/>
    <w:rsid w:val="00D66F29"/>
    <w:rsid w:val="00D818E8"/>
    <w:rsid w:val="00DA6090"/>
    <w:rsid w:val="00DA68DF"/>
    <w:rsid w:val="00DC05D1"/>
    <w:rsid w:val="00DC7B92"/>
    <w:rsid w:val="00DD53F6"/>
    <w:rsid w:val="00DE31E2"/>
    <w:rsid w:val="00DE6668"/>
    <w:rsid w:val="00E52E0C"/>
    <w:rsid w:val="00E62380"/>
    <w:rsid w:val="00E64FF4"/>
    <w:rsid w:val="00E753E5"/>
    <w:rsid w:val="00E91B24"/>
    <w:rsid w:val="00E978F5"/>
    <w:rsid w:val="00EA1CF3"/>
    <w:rsid w:val="00ED42CD"/>
    <w:rsid w:val="00ED6D7B"/>
    <w:rsid w:val="00EF095A"/>
    <w:rsid w:val="00EF13D0"/>
    <w:rsid w:val="00F02B97"/>
    <w:rsid w:val="00F031E7"/>
    <w:rsid w:val="00F17019"/>
    <w:rsid w:val="00F30F68"/>
    <w:rsid w:val="00F33526"/>
    <w:rsid w:val="00F7125A"/>
    <w:rsid w:val="00F732AE"/>
    <w:rsid w:val="00F90D8B"/>
    <w:rsid w:val="00FA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0E7B"/>
  <w15:chartTrackingRefBased/>
  <w15:docId w15:val="{030984DD-B4B0-42B5-A212-B88EDF3F2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6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6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2</Pages>
  <Words>53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 Matthews</dc:creator>
  <cp:keywords/>
  <dc:description/>
  <cp:lastModifiedBy>Kent Matthews</cp:lastModifiedBy>
  <cp:revision>187</cp:revision>
  <cp:lastPrinted>2023-02-17T14:55:00Z</cp:lastPrinted>
  <dcterms:created xsi:type="dcterms:W3CDTF">2022-08-07T13:11:00Z</dcterms:created>
  <dcterms:modified xsi:type="dcterms:W3CDTF">2023-02-17T16:52:00Z</dcterms:modified>
</cp:coreProperties>
</file>